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28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0"/>
        <w:gridCol w:w="700"/>
        <w:gridCol w:w="760"/>
        <w:gridCol w:w="560"/>
        <w:gridCol w:w="1012"/>
        <w:gridCol w:w="1228"/>
        <w:gridCol w:w="146"/>
        <w:gridCol w:w="17"/>
        <w:gridCol w:w="743"/>
        <w:gridCol w:w="620"/>
        <w:gridCol w:w="780"/>
        <w:gridCol w:w="505"/>
        <w:gridCol w:w="1012"/>
        <w:gridCol w:w="600"/>
      </w:tblGrid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Depression</w:t>
            </w:r>
          </w:p>
        </w:tc>
        <w:tc>
          <w:tcPr>
            <w:tcW w:w="1374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Ridge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Depress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Ridge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46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CURVATURE CLAS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%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%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%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40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CURVATURE CLASS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%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%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A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3.7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6.8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9.64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A/H55F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V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2.6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6.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8.6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V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.9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.5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47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V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7.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3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7.7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S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S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S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S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S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S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X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.9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2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.5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X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1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X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X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X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4.2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1.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8.28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X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4.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1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7.3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A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2.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6.9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7.54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A/H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V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3.2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8.8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6.5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V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7.1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V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7.1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S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S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S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1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S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S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S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X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.3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1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.34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X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.8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3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X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X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X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5.1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0.4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0.9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X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3.8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8.8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9.8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A4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4.9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8.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0.8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H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V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5.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8.4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1.2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V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.4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.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.88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V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.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.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.8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S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S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S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1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S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1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S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S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X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3.4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.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2.36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X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3.8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.3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3.3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X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X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X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7.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3.3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1.85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X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6.2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2.5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0.4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A/H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4.4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7.0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1.5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H4F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V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3.1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6.6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9.0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V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.0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.5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.60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V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.4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.7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7.2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S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S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S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1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S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S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S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X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.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.5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/X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.7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.7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.6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X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F/X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X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5.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3.2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8.25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X/X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4.4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1.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7.85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200"/>
        <w:ind w:left="720" w:hanging="720"/>
        <w:jc w:val="both"/>
        <w:rPr/>
      </w:pPr>
      <w:r>
        <w:rPr>
          <w:b/>
          <w:bCs/>
          <w:lang w:val="en-US"/>
        </w:rPr>
        <w:t>Table S2. Curvature characteristics of depressions and ridges</w:t>
      </w:r>
      <w:r>
        <w:rPr>
          <w:lang w:val="en-US"/>
        </w:rPr>
        <w:t>. Percentage of curvature classes in the depressions and ridges for every stone tool face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uentedeprrafopredeter1">
    <w:name w:val="Fuente de párrafo predeter.1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1"/>
    <w:qFormat/>
    <w:rPr/>
  </w:style>
  <w:style w:type="character" w:styleId="PiedepginaCar">
    <w:name w:val="Pie de página Car"/>
    <w:basedOn w:val="Fuentedeprrafopredeter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4:27:00Z</dcterms:created>
  <dc:creator>Lithics Lab</dc:creator>
  <dc:description/>
  <cp:keywords/>
  <dc:language>en-US</dc:language>
  <cp:lastModifiedBy>Microsoft account</cp:lastModifiedBy>
  <dcterms:modified xsi:type="dcterms:W3CDTF">2015-02-24T23:44:00Z</dcterms:modified>
  <cp:revision>4</cp:revision>
  <dc:subject/>
  <dc:title/>
</cp:coreProperties>
</file>